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904" w:rsidRPr="00F47711" w:rsidRDefault="00F47711">
      <w:pPr>
        <w:rPr>
          <w:rFonts w:ascii="Times New Roman" w:hAnsi="Times New Roman" w:cs="Times New Roman"/>
          <w:sz w:val="24"/>
          <w:szCs w:val="24"/>
        </w:rPr>
      </w:pPr>
      <w:r w:rsidRPr="00F47711">
        <w:rPr>
          <w:rFonts w:ascii="Times New Roman" w:hAnsi="Times New Roman" w:cs="Times New Roman"/>
          <w:sz w:val="24"/>
          <w:szCs w:val="24"/>
        </w:rPr>
        <w:t xml:space="preserve">Supplementary Figure 1. Density of </w:t>
      </w:r>
      <w:proofErr w:type="spellStart"/>
      <w:r w:rsidRPr="00F47711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F47711">
        <w:rPr>
          <w:rFonts w:ascii="Times New Roman" w:hAnsi="Times New Roman" w:cs="Times New Roman"/>
          <w:sz w:val="24"/>
          <w:szCs w:val="24"/>
        </w:rPr>
        <w:t>-infiltrating lymphocytes according to the KRAS muta</w:t>
      </w:r>
      <w:bookmarkStart w:id="0" w:name="_GoBack"/>
      <w:bookmarkEnd w:id="0"/>
      <w:r w:rsidRPr="00F47711">
        <w:rPr>
          <w:rFonts w:ascii="Times New Roman" w:hAnsi="Times New Roman" w:cs="Times New Roman"/>
          <w:sz w:val="24"/>
          <w:szCs w:val="24"/>
        </w:rPr>
        <w:t>tion status in MSS/MSI-L CRCs of the (a-f) discovery cohort and (g-l) validation cohort</w:t>
      </w:r>
    </w:p>
    <w:sectPr w:rsidR="00035904" w:rsidRPr="00F477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38A"/>
    <w:rsid w:val="00013E3F"/>
    <w:rsid w:val="00035904"/>
    <w:rsid w:val="00076E78"/>
    <w:rsid w:val="000B56A8"/>
    <w:rsid w:val="000B6E7A"/>
    <w:rsid w:val="000D7BB0"/>
    <w:rsid w:val="000F3217"/>
    <w:rsid w:val="00122B84"/>
    <w:rsid w:val="001363A4"/>
    <w:rsid w:val="00155ED5"/>
    <w:rsid w:val="001838C2"/>
    <w:rsid w:val="001C232C"/>
    <w:rsid w:val="001D2FC1"/>
    <w:rsid w:val="001D31D8"/>
    <w:rsid w:val="001D6B9E"/>
    <w:rsid w:val="00204461"/>
    <w:rsid w:val="00277D30"/>
    <w:rsid w:val="002B106B"/>
    <w:rsid w:val="002D59EE"/>
    <w:rsid w:val="002E1822"/>
    <w:rsid w:val="002F0375"/>
    <w:rsid w:val="002F2C48"/>
    <w:rsid w:val="00322CCB"/>
    <w:rsid w:val="0033387E"/>
    <w:rsid w:val="0035147F"/>
    <w:rsid w:val="00353A6E"/>
    <w:rsid w:val="00396AE1"/>
    <w:rsid w:val="003B12A8"/>
    <w:rsid w:val="003D2D42"/>
    <w:rsid w:val="003E2201"/>
    <w:rsid w:val="00435275"/>
    <w:rsid w:val="00436434"/>
    <w:rsid w:val="00436F19"/>
    <w:rsid w:val="00451EEC"/>
    <w:rsid w:val="00477EE1"/>
    <w:rsid w:val="00486963"/>
    <w:rsid w:val="004C7359"/>
    <w:rsid w:val="00515045"/>
    <w:rsid w:val="00521229"/>
    <w:rsid w:val="0053238A"/>
    <w:rsid w:val="005373EA"/>
    <w:rsid w:val="005414D5"/>
    <w:rsid w:val="005637AF"/>
    <w:rsid w:val="005656B5"/>
    <w:rsid w:val="005C6A3E"/>
    <w:rsid w:val="005D780E"/>
    <w:rsid w:val="005D7A98"/>
    <w:rsid w:val="006452ED"/>
    <w:rsid w:val="00684755"/>
    <w:rsid w:val="006923C0"/>
    <w:rsid w:val="00693CAD"/>
    <w:rsid w:val="006D030F"/>
    <w:rsid w:val="00704A51"/>
    <w:rsid w:val="00724CC6"/>
    <w:rsid w:val="007538C0"/>
    <w:rsid w:val="0078611E"/>
    <w:rsid w:val="007879AD"/>
    <w:rsid w:val="00790F69"/>
    <w:rsid w:val="00795036"/>
    <w:rsid w:val="007E1134"/>
    <w:rsid w:val="007F3913"/>
    <w:rsid w:val="0088509A"/>
    <w:rsid w:val="00896A01"/>
    <w:rsid w:val="00902510"/>
    <w:rsid w:val="00955268"/>
    <w:rsid w:val="00976269"/>
    <w:rsid w:val="009B1C2D"/>
    <w:rsid w:val="009F2AEB"/>
    <w:rsid w:val="00A166B9"/>
    <w:rsid w:val="00A22627"/>
    <w:rsid w:val="00A40AD9"/>
    <w:rsid w:val="00A52456"/>
    <w:rsid w:val="00A93679"/>
    <w:rsid w:val="00AB1CCA"/>
    <w:rsid w:val="00AE5426"/>
    <w:rsid w:val="00AE54B9"/>
    <w:rsid w:val="00AE550C"/>
    <w:rsid w:val="00B1526A"/>
    <w:rsid w:val="00B80211"/>
    <w:rsid w:val="00B86314"/>
    <w:rsid w:val="00B93DFE"/>
    <w:rsid w:val="00BA0721"/>
    <w:rsid w:val="00BB1857"/>
    <w:rsid w:val="00BB6719"/>
    <w:rsid w:val="00BC57DE"/>
    <w:rsid w:val="00BD5B18"/>
    <w:rsid w:val="00C00C4D"/>
    <w:rsid w:val="00C241C4"/>
    <w:rsid w:val="00C7476B"/>
    <w:rsid w:val="00C909DA"/>
    <w:rsid w:val="00C97D82"/>
    <w:rsid w:val="00CA506B"/>
    <w:rsid w:val="00CB1DFE"/>
    <w:rsid w:val="00CB6823"/>
    <w:rsid w:val="00CC54A1"/>
    <w:rsid w:val="00CC615A"/>
    <w:rsid w:val="00CF78A1"/>
    <w:rsid w:val="00D07B7E"/>
    <w:rsid w:val="00D23EE1"/>
    <w:rsid w:val="00D43073"/>
    <w:rsid w:val="00D44E89"/>
    <w:rsid w:val="00D61517"/>
    <w:rsid w:val="00D7717A"/>
    <w:rsid w:val="00D903EC"/>
    <w:rsid w:val="00D959FE"/>
    <w:rsid w:val="00DB1A5D"/>
    <w:rsid w:val="00DE0281"/>
    <w:rsid w:val="00DE05C3"/>
    <w:rsid w:val="00DE32D9"/>
    <w:rsid w:val="00DE4260"/>
    <w:rsid w:val="00E040EE"/>
    <w:rsid w:val="00E14478"/>
    <w:rsid w:val="00E51B5E"/>
    <w:rsid w:val="00E71C4C"/>
    <w:rsid w:val="00E71DCE"/>
    <w:rsid w:val="00E72C5E"/>
    <w:rsid w:val="00E767E7"/>
    <w:rsid w:val="00E778BB"/>
    <w:rsid w:val="00E856F0"/>
    <w:rsid w:val="00E95470"/>
    <w:rsid w:val="00EA22AD"/>
    <w:rsid w:val="00EA4FC0"/>
    <w:rsid w:val="00EC1F39"/>
    <w:rsid w:val="00EC69F5"/>
    <w:rsid w:val="00EF1A5B"/>
    <w:rsid w:val="00F47711"/>
    <w:rsid w:val="00F87DE5"/>
    <w:rsid w:val="00FD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FAE859-C90A-44AC-8F72-4B85553A8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>HP Inc.</Company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Kasthuri V.K.</cp:lastModifiedBy>
  <cp:revision>2</cp:revision>
  <dcterms:created xsi:type="dcterms:W3CDTF">2021-07-08T02:02:00Z</dcterms:created>
  <dcterms:modified xsi:type="dcterms:W3CDTF">2021-07-08T02:02:00Z</dcterms:modified>
</cp:coreProperties>
</file>